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E233" w14:textId="6FF6960C" w:rsidR="006003A6" w:rsidRDefault="0097408A" w:rsidP="0097408A">
      <w:pPr>
        <w:rPr>
          <w:lang w:val="pt-BR"/>
        </w:rPr>
      </w:pPr>
      <w:r>
        <w:rPr>
          <w:rStyle w:val="nfase"/>
          <w:i w:val="0"/>
          <w:iCs w:val="0"/>
        </w:rPr>
        <w:fldChar w:fldCharType="begin"/>
      </w:r>
      <w:r>
        <w:rPr>
          <w:rStyle w:val="nfase"/>
          <w:i w:val="0"/>
          <w:iCs w:val="0"/>
        </w:rPr>
        <w:instrText xml:space="preserve"> LINK </w:instrText>
      </w:r>
      <w:r w:rsidR="00C07BE3">
        <w:rPr>
          <w:rStyle w:val="nfase"/>
          <w:i w:val="0"/>
          <w:iCs w:val="0"/>
        </w:rPr>
        <w:instrText xml:space="preserve">Excel.Sheet.12 "C:\\Users\\Paulo\\OneDrive\\Documentos\\vera_qPCR HIV\\tables new\\TableS1_Multi_2 CF e IF _17112023_formated_referi (3) (1).xlsx" "TabelaS1 comformaclínica!L1C1:L18C5" </w:instrText>
      </w:r>
      <w:r>
        <w:rPr>
          <w:rStyle w:val="nfase"/>
          <w:i w:val="0"/>
          <w:iCs w:val="0"/>
        </w:rPr>
        <w:instrText xml:space="preserve">\a \f 4 \h </w:instrText>
      </w:r>
      <w:r w:rsidR="00DE7FD8">
        <w:rPr>
          <w:rStyle w:val="nfase"/>
          <w:i w:val="0"/>
          <w:iCs w:val="0"/>
        </w:rPr>
        <w:instrText xml:space="preserve"> \* MERGEFORMAT </w:instrText>
      </w:r>
      <w:r>
        <w:rPr>
          <w:rStyle w:val="nfase"/>
          <w:i w:val="0"/>
          <w:iCs w:val="0"/>
        </w:rPr>
        <w:fldChar w:fldCharType="separate"/>
      </w:r>
    </w:p>
    <w:p w14:paraId="78BE38C1" w14:textId="051964BA" w:rsidR="00CC3723" w:rsidRDefault="0097408A" w:rsidP="0097408A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  <w:r>
        <w:rPr>
          <w:rStyle w:val="nfase"/>
          <w:i w:val="0"/>
          <w:iCs w:val="0"/>
        </w:rPr>
        <w:fldChar w:fldCharType="end"/>
      </w:r>
    </w:p>
    <w:p w14:paraId="5D17AFCC" w14:textId="3B27F4A2" w:rsidR="00B34782" w:rsidRPr="003E1AFB" w:rsidRDefault="00CC3723" w:rsidP="003E1AFB">
      <w:pPr>
        <w:spacing w:after="0" w:line="360" w:lineRule="auto"/>
        <w:ind w:left="992" w:hanging="992"/>
      </w:pPr>
      <w:r w:rsidRPr="00DE7F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2</w:t>
      </w:r>
      <w:r w:rsidR="00C07BE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r w:rsidR="00C07BE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T</w:t>
      </w:r>
      <w:r w:rsidR="00C07BE3" w:rsidRPr="00DE7F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able</w:t>
      </w:r>
      <w:r w:rsidRPr="00DE7F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t xml:space="preserve">. Multivariate logistic regression for </w:t>
      </w:r>
      <w:r w:rsidRPr="00DE7FD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pt-BR"/>
          <w14:ligatures w14:val="none"/>
        </w:rPr>
        <w:t xml:space="preserve">T. </w:t>
      </w:r>
      <w:proofErr w:type="spellStart"/>
      <w:r w:rsidRPr="00DE7FD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pt-BR"/>
          <w14:ligatures w14:val="none"/>
        </w:rPr>
        <w:t>cruzi</w:t>
      </w:r>
      <w:proofErr w:type="spellEnd"/>
      <w:r w:rsidRPr="00DE7F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t xml:space="preserve"> parasitemia detection in HIV+ (with and without Chagas disease reactivation), and HIV seronegative patients.</w:t>
      </w:r>
      <w:r w:rsidR="00B347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fldChar w:fldCharType="begin"/>
      </w:r>
      <w:r w:rsidR="00B347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instrText xml:space="preserve"> LINK </w:instrText>
      </w:r>
      <w:r w:rsidR="003E1A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instrText xml:space="preserve">Excel.Sheet.12 "C:\\Users\\533\\Documents\\Vera\\Paper tto Chagas HIV\\Referi\\tabelas\\TableS1_Multi_14112023_formated_referi (3).xlsx" "TabelaS1 comformaclínica!L4C1:L26C5" </w:instrText>
      </w:r>
      <w:r w:rsidR="00B347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instrText xml:space="preserve">\a \f 4 \h </w:instrText>
      </w:r>
      <w:r w:rsidR="00B347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fldChar w:fldCharType="separate"/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820"/>
        <w:gridCol w:w="960"/>
        <w:gridCol w:w="1360"/>
        <w:gridCol w:w="1254"/>
      </w:tblGrid>
      <w:tr w:rsidR="00B34782" w:rsidRPr="00B34782" w14:paraId="7A1BCADC" w14:textId="77777777" w:rsidTr="00B34782">
        <w:trPr>
          <w:trHeight w:val="27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8ADBB" w14:textId="5FD3D823" w:rsidR="00B34782" w:rsidRPr="003E1AFB" w:rsidRDefault="00B347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E1A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DD817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7DF9E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OR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A9480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95% CI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FE61D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p</w:t>
            </w:r>
          </w:p>
        </w:tc>
      </w:tr>
      <w:tr w:rsidR="00B34782" w:rsidRPr="00B34782" w14:paraId="735195FB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26272" w14:textId="77777777" w:rsidR="00B34782" w:rsidRPr="00B34782" w:rsidRDefault="00B34782" w:rsidP="00B34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+ (Parasitemia +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76117" w14:textId="267B0489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Ni=</w:t>
            </w: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4999B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5.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9884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2.484-10.50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8C531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&lt;0.001</w:t>
            </w:r>
          </w:p>
        </w:tc>
      </w:tr>
      <w:tr w:rsidR="00B34782" w:rsidRPr="00B34782" w14:paraId="09A770BA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AC55" w14:textId="77777777" w:rsidR="00B34782" w:rsidRPr="00B34782" w:rsidRDefault="00B34782" w:rsidP="00B34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+ (Parasitemia +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6ECF4" w14:textId="70F74789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N=</w:t>
            </w: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2FB2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3.07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9E9A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.392-6.8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32BE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005</w:t>
            </w:r>
          </w:p>
        </w:tc>
      </w:tr>
      <w:tr w:rsidR="00B34782" w:rsidRPr="00B34782" w14:paraId="4D9D8115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50E8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 + (Ag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8BD1B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932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9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8C037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941-1.0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ECA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051</w:t>
            </w:r>
          </w:p>
        </w:tc>
      </w:tr>
      <w:tr w:rsidR="00B34782" w:rsidRPr="00B34782" w14:paraId="3F403869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E83C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HIV + (Sex M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04F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22FED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5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79C7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272-1.2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A999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155</w:t>
            </w:r>
          </w:p>
        </w:tc>
      </w:tr>
      <w:tr w:rsidR="00B34782" w:rsidRPr="00B34782" w14:paraId="0E461761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E837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 + (White Y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582E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9A2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A1E9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490-2.3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3618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842</w:t>
            </w:r>
          </w:p>
        </w:tc>
      </w:tr>
      <w:tr w:rsidR="00B34782" w:rsidRPr="00B34782" w14:paraId="4CCA2444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BA3DB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 + (CF Y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9C434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8C8D8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5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DEB07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268-1.27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E15E0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178</w:t>
            </w:r>
          </w:p>
        </w:tc>
      </w:tr>
      <w:tr w:rsidR="00B34782" w:rsidRPr="00B34782" w14:paraId="3A62C8EB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03AA" w14:textId="77777777" w:rsidR="00B34782" w:rsidRPr="00B34782" w:rsidRDefault="00B34782" w:rsidP="00B34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+ without CDR (Parasitemia +)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7EFB" w14:textId="6AFCAFC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Ni=</w:t>
            </w: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61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1E2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4.022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9623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.926-8.397</w:t>
            </w:r>
          </w:p>
        </w:tc>
        <w:tc>
          <w:tcPr>
            <w:tcW w:w="125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79C9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&lt;0.001</w:t>
            </w:r>
          </w:p>
        </w:tc>
      </w:tr>
      <w:tr w:rsidR="00B34782" w:rsidRPr="00B34782" w14:paraId="1D14F696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259" w14:textId="77777777" w:rsidR="00B34782" w:rsidRPr="00B34782" w:rsidRDefault="00B34782" w:rsidP="00B34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+ (Parasitemia +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E84" w14:textId="7251D616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N=</w:t>
            </w: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4CEF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2.5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265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1.160-5.7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E0CE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020</w:t>
            </w:r>
          </w:p>
        </w:tc>
      </w:tr>
      <w:tr w:rsidR="00B34782" w:rsidRPr="00B34782" w14:paraId="12EE7ADD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15D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 + (Ag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175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2B8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9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60B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949-1.0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EBC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193</w:t>
            </w:r>
          </w:p>
        </w:tc>
      </w:tr>
      <w:tr w:rsidR="00B34782" w:rsidRPr="00B34782" w14:paraId="7FC7D51C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E95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HIV + (Sex M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337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CD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EFF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824-3.8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3FF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141</w:t>
            </w:r>
          </w:p>
        </w:tc>
      </w:tr>
      <w:tr w:rsidR="00B34782" w:rsidRPr="00B34782" w14:paraId="2292598C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D88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 + (White Y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5B6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FA6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8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68E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363 -1.8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17E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624</w:t>
            </w:r>
          </w:p>
        </w:tc>
      </w:tr>
      <w:tr w:rsidR="00B34782" w:rsidRPr="00B34782" w14:paraId="2D649565" w14:textId="77777777" w:rsidTr="00B34782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238D" w14:textId="77777777" w:rsidR="00B34782" w:rsidRPr="00B34782" w:rsidRDefault="00B34782" w:rsidP="00B3478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HIV + (CF Y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D44F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8662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5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3379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691 -3.5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6293" w14:textId="77777777" w:rsidR="00B34782" w:rsidRPr="00B34782" w:rsidRDefault="00B34782" w:rsidP="00B34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3478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.285</w:t>
            </w:r>
          </w:p>
        </w:tc>
      </w:tr>
    </w:tbl>
    <w:p w14:paraId="4A508674" w14:textId="3A89B7AA" w:rsidR="00797772" w:rsidRPr="00797772" w:rsidRDefault="00B34782" w:rsidP="0079777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fldChar w:fldCharType="end"/>
      </w:r>
      <w:r w:rsidR="00CC3723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Ni: total number of included patients. N: number of patients for this analysis. </w:t>
      </w:r>
      <w:r w:rsidR="00084859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OR: Odds ratio, </w:t>
      </w:r>
      <w:r w:rsidR="00CC3723" w:rsidRPr="00AF00E0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>95% CI: 95% Confidence interval,</w:t>
      </w:r>
      <w:r w:rsidR="00CC3723" w:rsidRPr="00AF00E0"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pt-BR"/>
          <w14:ligatures w14:val="none"/>
        </w:rPr>
        <w:t xml:space="preserve"> </w:t>
      </w:r>
      <w:r w:rsidR="00CC3723" w:rsidRPr="00AF00E0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M: Male; Y: Yes; </w:t>
      </w:r>
      <w:r w:rsidR="008935A5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CF: Cardiac Form; </w:t>
      </w:r>
      <w:r w:rsidR="00CC3723" w:rsidRPr="00AF00E0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CDR: </w:t>
      </w:r>
      <w:r w:rsidR="00CC3723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Chagas </w:t>
      </w:r>
      <w:r w:rsidR="00CC3723" w:rsidRPr="00AF00E0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>disease reactivation patients.</w:t>
      </w:r>
      <w:r w:rsidR="00797772" w:rsidRPr="00797772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pt-BR"/>
          <w14:ligatures w14:val="none"/>
        </w:rPr>
        <w:t xml:space="preserve"> </w:t>
      </w:r>
      <w:r w:rsidR="00797772" w:rsidRPr="00797772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>Missing data are represented by the difference between the number of included patients in the first line (Ni) and the total number analyzed for each variable (N).</w:t>
      </w:r>
    </w:p>
    <w:p w14:paraId="6D546B20" w14:textId="0E42FA51" w:rsidR="00B34782" w:rsidRDefault="00B34782" w:rsidP="0008485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sectPr w:rsidR="00B34782" w:rsidSect="00EC67B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439E1F5" w14:textId="29098588" w:rsidR="00CC16B6" w:rsidRPr="00084859" w:rsidRDefault="00CC16B6" w:rsidP="00084859">
      <w:pPr>
        <w:spacing w:after="0" w:line="240" w:lineRule="auto"/>
        <w:rPr>
          <w:rStyle w:val="nfase"/>
          <w:rFonts w:ascii="Times New Roman" w:eastAsia="Times New Roman" w:hAnsi="Times New Roman" w:cs="Times New Roman"/>
          <w:i w:val="0"/>
          <w:iCs w:val="0"/>
          <w:color w:val="000000"/>
          <w:kern w:val="0"/>
          <w:lang w:eastAsia="pt-BR"/>
          <w14:ligatures w14:val="none"/>
        </w:rPr>
      </w:pPr>
    </w:p>
    <w:p w14:paraId="39A33AB7" w14:textId="7012B6DA" w:rsidR="00CC3723" w:rsidRPr="0097408A" w:rsidRDefault="00CC3723" w:rsidP="0097408A">
      <w:pPr>
        <w:rPr>
          <w:rStyle w:val="nfase"/>
          <w:i w:val="0"/>
          <w:iCs w:val="0"/>
        </w:rPr>
      </w:pPr>
    </w:p>
    <w:sectPr w:rsidR="00CC3723" w:rsidRPr="009740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3MjM2NDKyMLS0NDBV0lEKTi0uzszPAymwqAUAkl2q+ywAAAA="/>
  </w:docVars>
  <w:rsids>
    <w:rsidRoot w:val="0097408A"/>
    <w:rsid w:val="00084859"/>
    <w:rsid w:val="001B48D1"/>
    <w:rsid w:val="001D4A1D"/>
    <w:rsid w:val="002A007A"/>
    <w:rsid w:val="003775AB"/>
    <w:rsid w:val="003E1AFB"/>
    <w:rsid w:val="00572E40"/>
    <w:rsid w:val="006003A6"/>
    <w:rsid w:val="006277C7"/>
    <w:rsid w:val="00797772"/>
    <w:rsid w:val="007D7DA3"/>
    <w:rsid w:val="00847E7A"/>
    <w:rsid w:val="008935A5"/>
    <w:rsid w:val="00923568"/>
    <w:rsid w:val="00966FCD"/>
    <w:rsid w:val="0097408A"/>
    <w:rsid w:val="00A22DE0"/>
    <w:rsid w:val="00A668EC"/>
    <w:rsid w:val="00AF00E0"/>
    <w:rsid w:val="00B34782"/>
    <w:rsid w:val="00C07BE3"/>
    <w:rsid w:val="00CC16B6"/>
    <w:rsid w:val="00CC3723"/>
    <w:rsid w:val="00DC78D2"/>
    <w:rsid w:val="00DE7FD8"/>
    <w:rsid w:val="00E552A1"/>
    <w:rsid w:val="00EC67BF"/>
    <w:rsid w:val="00ED696D"/>
    <w:rsid w:val="00FE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1FF49"/>
  <w15:chartTrackingRefBased/>
  <w15:docId w15:val="{CF65180B-B0A1-4B69-9F68-6CC83DD9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08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9740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8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parecida Shikanai Yasuda</dc:creator>
  <cp:keywords/>
  <dc:description/>
  <cp:lastModifiedBy>Paulo Hideki Yasuda</cp:lastModifiedBy>
  <cp:revision>5</cp:revision>
  <cp:lastPrinted>2023-11-26T14:53:00Z</cp:lastPrinted>
  <dcterms:created xsi:type="dcterms:W3CDTF">2023-12-07T18:06:00Z</dcterms:created>
  <dcterms:modified xsi:type="dcterms:W3CDTF">2024-02-03T20:48:00Z</dcterms:modified>
</cp:coreProperties>
</file>